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27C8D" w14:textId="77777777" w:rsidR="00C31107" w:rsidRDefault="00C31107" w:rsidP="00C31107">
      <w:pPr>
        <w:rPr>
          <w:b/>
          <w:bCs/>
        </w:rPr>
      </w:pPr>
    </w:p>
    <w:p w14:paraId="7D11DE19" w14:textId="7BE378E9" w:rsidR="00C31107" w:rsidRDefault="00C31107" w:rsidP="00C31107">
      <w:pPr>
        <w:rPr>
          <w:b/>
          <w:bCs/>
        </w:rPr>
      </w:pPr>
      <w:r>
        <w:rPr>
          <w:b/>
          <w:bCs/>
        </w:rPr>
        <w:t xml:space="preserve">Retrieval-related eye movements are predictive of </w:t>
      </w:r>
      <w:r w:rsidRPr="003F1B8A">
        <w:rPr>
          <w:b/>
          <w:bCs/>
        </w:rPr>
        <w:t>memory precision</w:t>
      </w:r>
    </w:p>
    <w:p w14:paraId="70AE47B2" w14:textId="77777777" w:rsidR="00C31107" w:rsidRDefault="00C31107" w:rsidP="00C31107">
      <w:pPr>
        <w:rPr>
          <w:b/>
          <w:bCs/>
        </w:rPr>
      </w:pPr>
    </w:p>
    <w:p w14:paraId="2071D800" w14:textId="7AE4A770" w:rsidR="00676938" w:rsidRDefault="00C31107">
      <w:r w:rsidRPr="00A537BA">
        <w:t>Mingzhu Hou, Luke R. Pezanko, Sabina Srokova, Paul F. Hill, Arne D. Ekstrom and Michael D. Rugg</w:t>
      </w:r>
    </w:p>
    <w:p w14:paraId="46F2DE9B" w14:textId="77777777" w:rsidR="00C31107" w:rsidRDefault="00C31107"/>
    <w:p w14:paraId="4B1FC8B6" w14:textId="1C4510B5" w:rsidR="00C31107" w:rsidRDefault="00C31107">
      <w:r>
        <w:t>Supplemental materials</w:t>
      </w:r>
    </w:p>
    <w:p w14:paraId="0CCF8B65" w14:textId="536643A4" w:rsidR="00676938" w:rsidRDefault="00676938" w:rsidP="00676938">
      <w:pPr>
        <w:ind w:firstLine="720"/>
      </w:pPr>
      <w:r>
        <w:t xml:space="preserve">Supplemental Figure 1 shows the heatmaps reflecting the density of fixations around the judged location associated with different trial types. </w:t>
      </w:r>
      <w:r w:rsidRPr="001E1DB9">
        <w:t xml:space="preserve">As is evident from </w:t>
      </w:r>
      <w:r>
        <w:t>this figure</w:t>
      </w:r>
      <w:r w:rsidRPr="001E1DB9">
        <w:t xml:space="preserve">, fixations were more tightly clustered around the response location for location hits than </w:t>
      </w:r>
      <w:r>
        <w:t xml:space="preserve">for </w:t>
      </w:r>
      <w:r w:rsidRPr="001E1DB9">
        <w:t>guess trials</w:t>
      </w:r>
      <w:r>
        <w:t>. By contrast, high and low-precision trials showed similar fixation patterns</w:t>
      </w:r>
      <w:r w:rsidRPr="001E1DB9">
        <w:t>.</w:t>
      </w:r>
    </w:p>
    <w:p w14:paraId="53847EEA" w14:textId="1D63D8BE" w:rsidR="00676938" w:rsidRDefault="00676938" w:rsidP="00676938">
      <w:r>
        <w:rPr>
          <w:noProof/>
        </w:rPr>
        <w:drawing>
          <wp:inline distT="0" distB="0" distL="0" distR="0" wp14:anchorId="482229E8" wp14:editId="6E52C05D">
            <wp:extent cx="4365266" cy="3735403"/>
            <wp:effectExtent l="0" t="0" r="0" b="0"/>
            <wp:docPr id="1157811149" name="Picture 7" descr="A diagram of different positions of a certain dire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464947" name="Picture 7" descr="A diagram of different positions of a certain directio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2267" cy="3741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AB954" w14:textId="5387A63C" w:rsidR="00676938" w:rsidRDefault="00676938">
      <w:r>
        <w:t>Supplemental Figure 1. Heatmaps illustrating the density of eye fixations</w:t>
      </w:r>
      <w:r w:rsidR="003D0A1F">
        <w:t xml:space="preserve"> (weighted by fixation duration)</w:t>
      </w:r>
      <w:r>
        <w:t xml:space="preserve"> around the judged location (marked as the cyan star) for different trial types. To facilitate comparison, all response locations were realigned to the top point of the circle, </w:t>
      </w:r>
      <w:r w:rsidRPr="00590737">
        <w:t>and the corresponding fixation locations were adjusted accordingly</w:t>
      </w:r>
      <w:r w:rsidR="00C31107">
        <w:t>.</w:t>
      </w:r>
    </w:p>
    <w:sectPr w:rsidR="00676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8C"/>
    <w:rsid w:val="0007025D"/>
    <w:rsid w:val="00093569"/>
    <w:rsid w:val="002C162B"/>
    <w:rsid w:val="003153AA"/>
    <w:rsid w:val="003D0A1F"/>
    <w:rsid w:val="00641BAE"/>
    <w:rsid w:val="00676938"/>
    <w:rsid w:val="00A96E9C"/>
    <w:rsid w:val="00B40D73"/>
    <w:rsid w:val="00C31107"/>
    <w:rsid w:val="00C6306B"/>
    <w:rsid w:val="00ED438C"/>
    <w:rsid w:val="00F8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A85C"/>
  <w15:chartTrackingRefBased/>
  <w15:docId w15:val="{1C7C353F-3470-4C88-8D1D-7D25C4AC8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4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3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7</Characters>
  <Application>Microsoft Office Word</Application>
  <DocSecurity>0</DocSecurity>
  <Lines>14</Lines>
  <Paragraphs>5</Paragraphs>
  <ScaleCrop>false</ScaleCrop>
  <Company>The Universtiy of Texas at Dallas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Mingzhu</dc:creator>
  <cp:keywords/>
  <dc:description/>
  <cp:lastModifiedBy>Hou, Mingzhu</cp:lastModifiedBy>
  <cp:revision>4</cp:revision>
  <dcterms:created xsi:type="dcterms:W3CDTF">2025-12-15T19:15:00Z</dcterms:created>
  <dcterms:modified xsi:type="dcterms:W3CDTF">2025-12-16T21:56:00Z</dcterms:modified>
</cp:coreProperties>
</file>